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FangSong_GB2312;微软雅黑" w:cs="Arial"/>
          <w:b/>
          <w:b/>
          <w:sz w:val="24"/>
          <w:szCs w:val="24"/>
        </w:rPr>
      </w:pPr>
      <w:r>
        <w:rPr>
          <w:rFonts w:eastAsia="FangSong_GB2312;微软雅黑" w:cs="Arial" w:ascii="Arial" w:hAnsi="Arial"/>
          <w:b/>
          <w:sz w:val="24"/>
          <w:szCs w:val="24"/>
        </w:rPr>
        <w:t xml:space="preserve">Additional file </w:t>
      </w:r>
      <w:r>
        <w:rPr>
          <w:rFonts w:eastAsia="FangSong_GB2312;微软雅黑" w:cs="Arial" w:ascii="Arial" w:hAnsi="Arial"/>
          <w:b/>
          <w:sz w:val="24"/>
          <w:szCs w:val="24"/>
        </w:rPr>
        <w:t>3</w:t>
      </w:r>
      <w:r>
        <w:rPr>
          <w:rFonts w:eastAsia="FangSong_GB2312;微软雅黑" w:cs="Arial" w:ascii="Arial" w:hAnsi="Arial"/>
          <w:b/>
          <w:sz w:val="24"/>
          <w:szCs w:val="24"/>
        </w:rPr>
        <w:t>. Proteins identified in human CSF</w:t>
      </w:r>
    </w:p>
    <w:tbl>
      <w:tblPr>
        <w:tblW w:w="88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5"/>
        <w:gridCol w:w="1677"/>
        <w:gridCol w:w="1456"/>
      </w:tblGrid>
      <w:tr>
        <w:trPr>
          <w:trHeight w:val="285" w:hRule="atLeast"/>
        </w:trPr>
        <w:tc>
          <w:tcPr>
            <w:tcW w:w="5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P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#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nipro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#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-beta hydroxysteroid dehydrogenase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6206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Z5P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kDa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5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kDa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77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23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6 kDa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14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561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 kDa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49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Z3B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 kDa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74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KN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 kDa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28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ZT98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heron, isoform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466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RS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renomedullin 2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51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Z4H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am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94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65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cadein alpha-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72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985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1-acid glycoprotein 2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0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65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1-antitryps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54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17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1B-glyco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8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217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2-glycoprotein 1, zinc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672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531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2-HS-glyco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9JV7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2-macroglobul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800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023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BP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2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yloid beta A4 precursor protein-binding family A member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45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241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yloid-like protein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01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169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giotensinoge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2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1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kyrin repeat and FYVE domain protein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5989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2R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thrombin III variant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17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0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A-I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84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4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A-II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8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5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A-IV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427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672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D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6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9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lipoprotein 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8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4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RGL1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93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L266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XL receptor tyrosine kinase, isoform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69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053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culoviral IAP repeat-containing protein 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389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9817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G-family molecular chaperone regulator-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064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581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2-glycoprotein I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88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2-microglobul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46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6176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iotinidase precursor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84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325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B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81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4E34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reticul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59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779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syntenin-1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395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985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rboxypeptidase 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11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687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hepsin D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122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33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hepsin L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28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71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59 glycoprote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130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13987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 surface glycoprotein MUC18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63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43121-1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tinase-3 like protein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214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62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mosome 1 open reading frame 2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578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SWX8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usterin isoform 1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0082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909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12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909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agulation factor XII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58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74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1(I) cha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76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45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1(VI) cha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113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210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agen alpha 2(I) cha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49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12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Complement C1q subcomponent, C cha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3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1s subcomponent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769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987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3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46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2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5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2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031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6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99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67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7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660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064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component C9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3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4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ment factor I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18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15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ensin subunit 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95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00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actin 2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496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224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tactin-binding protein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038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WZ7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ticosteroid-binding globul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74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18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statin C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29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3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ath-associated protein kinase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2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4DHI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ckkopf related protein-3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27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BP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J788L20.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002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CC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C-2/DAB2 interactive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546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VWQ8-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lichyl-P-Man:Ma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220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V1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phrin A1 isoform b prEcursor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70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0827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hrin-B2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512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279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pidermal growth factor receptor substrate 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21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256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tracellular matrix protein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9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6610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tracellular superoxide dismutase [Cu-Zn]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78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29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J00385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87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F1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ll-length cDNA clone CS0DN001YP04 of Adult brain of Homo sapien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397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6T0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ectin-3 binding prote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367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838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mma-taxil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9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UQ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lsol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63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6396 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cocorticoid receptor DNA bindinG factor 1 isoform 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749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RY4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utamate decarboxylase, 65 kDa isoform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279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532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b10 interacting GYF protein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86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75420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anylate binding protein 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954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PP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2AFY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41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75367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ptoglob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849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VAC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gamma-G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649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6989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pex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8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9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patoma-derived growth factor-related protein 2, isoform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29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7Z4V5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MG-box containing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02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WY36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61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631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43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CG0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54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NV9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3080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GMV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313D16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65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VZM2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434C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529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0H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434O1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12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0B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A0519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57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TFQ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C1521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60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MZU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D062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05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EK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G111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60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MZQ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G2122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346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N09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I0419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90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01859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686I1521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81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6N030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DKFZp761H201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65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3G9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1159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69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3J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116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69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9A5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047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8306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X2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203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50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6N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33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65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IWF2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375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5483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TE96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252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65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DK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3445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07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496Y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357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794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A9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415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916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8K2U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4220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4633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BN4-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45525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95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084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4607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482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ZRV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FLJ9066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83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K4E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KIAA015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02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02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KIAA07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71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488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MGC1099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591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A1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othetical protein pp6318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038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1AJZ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Ig kappa chain V-III region WOL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711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62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Ig kappa chain V-IV region B17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613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631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oglobulin-like domain protein MGC33530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04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TAG5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portin 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851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P7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ulin-like growth factor binding protein 7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69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627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alpha-trypsin inhibitor heavy chain H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253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82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-alpha-trypsin inhibitor heavy chain H2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546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982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g20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18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9F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LR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36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449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RK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66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7556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Keratin 1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3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26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Keratin 9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35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552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AA0319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5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VV4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AA06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0118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JTH9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inin alpha-1 cha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52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539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ucine-rich alpha-2-glyco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mbic system-associated membrane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30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44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P22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87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XYC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umica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98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188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osomal-associated membrane protein 2C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617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47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osomal-associated multitransmembrane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8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57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lloproteinase inhibitor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2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3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tubule associated serine/threonine kinase-lik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742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GX5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meca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546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077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cyte differentiation antigen CD14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26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57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F1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757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8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tated in bladder cancer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86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EF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osin heavy chain, cardiac muscle alpha isoform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23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53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acetylgalactosamine-4-O-sulfotransferas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083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2A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N-acetyllactosaminide beta-1,3-N-acetylglucosaminyltransfer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999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4350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-acetyltransferase 5 isoform c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548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6NHA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bul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33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092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ctin-like protein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381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Y67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al cell adhesion molecul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905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0053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s-ES_tradnl"/>
              </w:rPr>
              <w:t>Neural cell adhesion molecule 1, 140 kDa isoform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350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591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al cell adhesion molecule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810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539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blastoma suppressor of tumorigenicity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29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P41271-1</w:t>
              </w:r>
            </w:hyperlink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can core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599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1459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uroNal peNtraxiN I precursor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5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81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secretory protein VGF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895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15240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CE-4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541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GL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fU-like protein HIRIP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51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MS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go receptor-like 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2874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6UN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olysin TIA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56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108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bscur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91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VST9-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pioid binding protein/cell adhesion molecul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16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7ZLQ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THUMP0000002208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7064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TEH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862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4671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oxisomal targeting signal 1 recept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329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0542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atidylcholine-sterol acyltransferas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3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18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gment epithelium-derived factor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1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695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a kallikr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85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395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a protease C1 inhibitor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186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15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sminoge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58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74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chromosome 20 open reading frame 14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407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6M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EDICTED: dynein, cytoplasmic, heavy polypeptide 2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714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CM8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EDICTED: hypothetical protein XP_291007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68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6NES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KIAA0146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0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159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EDICTED: KIAA1509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17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219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EDICTED: KIAA1522 protein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163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206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odz, odd Oz/ten-m homolog 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802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27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EDICTED: similar to RIKEN cDNA 1700022C21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0092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SQS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similar to TAR DNA binding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4777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1AKP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DICTED: similar to tumor necrosis factor, alpha-induced protein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7344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7RC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F1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34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42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on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284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SES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collagen C-proteinase enhancer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973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11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gesterone-induced blocking factor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258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WXW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Prostaglandin-H2 D-isomeras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17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12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F2596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6286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GY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Protein kinase C-binding protein NELL2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526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943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tein tyrosine PhosPhatase, non-recePtor tyPe substrate 1 Precursor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328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78324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hromb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56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00734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PL1-associated RhoGAP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5201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2LW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eptor-interacting serine/threonine-protein kinase 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9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4335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tinoblastoma-associated factor 6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8030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5T4S7-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D, leucine-rich repeat, tropomodulin and proline-rich containing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66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F5E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nuclease pancreatic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40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99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14 and spectrin domains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2900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6VW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retogranin I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6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retogranin II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93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352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retogranin III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20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WXD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enoprotein S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46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QE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maphorin 7A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52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7532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ptin 10 iSoform 2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21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5H1F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ine (or cySteine) proteinaSe inhibitor, clade A (alpha-1 antiproteinaSe, antitrypS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63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962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otransferr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6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8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C1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542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0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D1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29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54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album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8K9P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Z6L2 protei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647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C3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Similar to peptide N-glycanase homolo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6549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IV0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ll intestine SPAK-like kin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73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EW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ARC-like protein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677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51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trin beta chain, brain 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916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RC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Adenomatous polyposis coli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23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5054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Amine oxidase flavin containing domain protein 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66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60341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B-lymphocyte antige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40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204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Brevican core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66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GW7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mplement factor B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95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4E1Z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mplement factor H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73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860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ntactin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7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6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COP9 signalosome complex subunit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93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098-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Ecto-ADP-ribosyltransferase 3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36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508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EGF-containing fibulin-like extracellular matrix protein 1 precurso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6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05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Erythrocyte membrane protein band 4.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86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6452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Fibrinogen gamma cha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189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79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Fibulin-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65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3142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High-affinity cGMP-specific 3',5'-cyclic phosphodiesterase 9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880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76083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Inter-alpha-trypsin inhibitor heavy chain H4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419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4624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Neogen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381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59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Proactivator polypeptid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250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602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Serologically defined colon cancer antigen 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161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60524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Tetratricopeptide repeat protein 7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9719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LT0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1 Of Ubiquitin carboxyl-terminal hydrolase 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2356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35125-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Adenosine kinas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3436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526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Contactin 1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664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2860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Ectonucleotide pyrophosphatase/phosphodiesterase 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0321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822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Fibrinogen alpha/alpha-E cha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971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671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Interleukin-17E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3219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29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Kininoge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58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1042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Neuronal-specific septin 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41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H0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Phospholipid transfer prote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777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5058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Poliovirus receptor related protein 1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888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223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Serine/threonine-protein kinase RIPK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59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7078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Signal transducer and activator of transcription 1-alpha/be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818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2224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Tripartite motif protein 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8682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C029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2 Of Voltage-dependent N-type calcium channel alpha-1B subuni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43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00975-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Amyloid beta A4 prote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918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7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Dystroph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57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11532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Fibronect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3922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1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Kinesin-like motor protein KIF16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522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L93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Myosin V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1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Y4I1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Myosin VII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57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402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Neuronal cell adhesion molecule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3377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23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3 Of Neurotrim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4229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P121-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Calpain 10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23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HC96-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Fibronect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3922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51-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Golgi autoantigen, golgin subfamily A member 4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2052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439-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4 Of Neuronal cell adhesion molecule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1503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2823-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5 Of Amyloid beta A4 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918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5067-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e Isoform 7 Of Myelin-oligodendrocyte glycoprote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7638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16653-7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uperoxide diSmutaSe 1, Soluble 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873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44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nl-N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nl-NL"/>
              </w:rPr>
              <w:t>TAR RNA loop binding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844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339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te receptor type 2 member 1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721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YV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te receptor type 2 member 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832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Q9NYW3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oesterase superfamily member 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053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NPJ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t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1793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WZ4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SF10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00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5059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forming growth factor-beta induced protein IG-H3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821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1558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thyret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243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6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F-related adapter molecul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32928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6XR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ypsin I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169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47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fr-FR"/>
              </w:rPr>
              <w:t>Tu translation elongation factor, mitochondrial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710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4941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necrosis factor receptor superfamily member 8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607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890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necrosis factor, alpha-induced protein 3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0944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2158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rosine phosphatase zeta polypeptide 2 HTPZP2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47246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23471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Ubiquitin carboxyl-terminal hydrolase isozyme L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83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09936 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amin D-binding protein precursor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88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77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pt-BR"/>
              </w:rPr>
              <w:t>Vitamin K-dependent protein S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400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722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tronect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989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400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D repeat and FYVE domain containing protein 1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2428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IWB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PR1 protein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21711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UBH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inc finger MYND domain containing protein 1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6117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6E3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uloplasmin precurso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PI0001760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045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psilon globin 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217471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0210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llistatin-like 4 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477747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6MZW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ypothetical protein LOC122618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06031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4DI0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LOC400684 protein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452693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VU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euroNal peNtraxiN receptor isoform 1 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334238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9550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uclear pore complex protein Nup93 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397904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8N1F7</w:t>
            </w:r>
          </w:p>
        </w:tc>
      </w:tr>
      <w:tr>
        <w:trPr>
          <w:trHeight w:val="300" w:hRule="atLeast"/>
        </w:trPr>
        <w:tc>
          <w:tcPr>
            <w:tcW w:w="5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plice Isoform 3 Of Seizure 6-like protein precursor 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PI00220333 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9BYH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IPI</w:t>
      </w:r>
      <w:r>
        <w:rPr>
          <w:rFonts w:cs="Arial" w:ascii="Arial" w:hAnsi="Arial"/>
        </w:rPr>
        <w:t xml:space="preserve">: </w:t>
      </w:r>
      <w:bookmarkStart w:id="0" w:name="OLE_LINK6"/>
      <w:bookmarkStart w:id="1" w:name="OLE_LINK5"/>
      <w:r>
        <w:rPr>
          <w:rFonts w:cs="Arial" w:ascii="Arial" w:hAnsi="Arial"/>
          <w:kern w:val="0"/>
        </w:rPr>
        <w:t>International Protein Index</w:t>
      </w:r>
      <w:bookmarkEnd w:id="0"/>
      <w:bookmarkEnd w:id="1"/>
      <w:r>
        <w:rPr>
          <w:rFonts w:cs="Arial" w:ascii="Arial" w:hAnsi="Arial"/>
          <w:kern w:val="0"/>
        </w:rPr>
        <w:t xml:space="preserve"> (</w:t>
      </w:r>
      <w:r>
        <w:rPr>
          <w:rStyle w:val="HTMLCite"/>
          <w:rFonts w:cs="Arial" w:ascii="Arial" w:hAnsi="Arial"/>
          <w:i w:val="false"/>
        </w:rPr>
        <w:t>www.ebi.ac.uk/IPI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Uniprot</w:t>
      </w:r>
      <w:r>
        <w:rPr>
          <w:rFonts w:cs="Arial" w:ascii="Arial" w:hAnsi="Arial"/>
        </w:rPr>
        <w:t>: Protein knowledgebase (www.uniprot.org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16"/>
      <w:szCs w:val="16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rs.ebi.ac.uk/srsbin/cgi-bin/wgetz?-id+4xQIW1hZBxx+%5Bswissprot-AccNumber:P01023%5D+-e" TargetMode="External"/><Relationship Id="rId3" Type="http://schemas.openxmlformats.org/officeDocument/2006/relationships/hyperlink" Target="http://srs.ebi.ac.uk/srsbin/cgi-bin/wgetz?-id+4xQIW1hZBXi+%5Bswissprot-AccNumber:P13987%5D+-e" TargetMode="External"/><Relationship Id="rId4" Type="http://schemas.openxmlformats.org/officeDocument/2006/relationships/hyperlink" Target="http://srs.ebi.ac.uk/srsbin/cgi-bin/wgetz?-id+4xQIW1hZBWi+%5Bswissprot-AccNumber:P43121%5D+-e" TargetMode="External"/><Relationship Id="rId5" Type="http://schemas.openxmlformats.org/officeDocument/2006/relationships/hyperlink" Target="http://srs.ebi.ac.uk/srsbin/cgi-bin/wgetz?-id+4xQIW1hZBIh+%5Bswissprot-AccNumber:P01031%5D+-e" TargetMode="External"/><Relationship Id="rId6" Type="http://schemas.openxmlformats.org/officeDocument/2006/relationships/hyperlink" Target="http://srs.ebi.ac.uk/srsbin/cgi-bin/wgetz?-id+4xQIW1hZ86g+%5Bswissprot-AccNumber:P01859%5D+-e" TargetMode="External"/><Relationship Id="rId7" Type="http://schemas.openxmlformats.org/officeDocument/2006/relationships/hyperlink" Target="http://srs.ebi.ac.uk/srsbin/cgi-bin/wgetz?-id+4xQIW1hZ72U+%5Bswissprot-AccNumber:P41271%5D+-e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11:13:00Z</dcterms:created>
  <dc:creator>User</dc:creator>
  <dc:description/>
  <cp:keywords/>
  <dc:language>en-US</dc:language>
  <cp:lastModifiedBy>SAudeje</cp:lastModifiedBy>
  <dcterms:modified xsi:type="dcterms:W3CDTF">2015-02-28T03:32:00Z</dcterms:modified>
  <cp:revision>6</cp:revision>
  <dc:subject/>
  <dc:title/>
</cp:coreProperties>
</file>